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5407F" w14:textId="4077F9BD" w:rsidR="00274617" w:rsidRDefault="00274617" w:rsidP="0027461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ext</w:t>
      </w:r>
    </w:p>
    <w:p w14:paraId="6E983022" w14:textId="77777777" w:rsidR="00274617" w:rsidRPr="007D40A7" w:rsidRDefault="00274617" w:rsidP="00274617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7D40A7">
        <w:rPr>
          <w:rFonts w:ascii="Times New Roman" w:hAnsi="Times New Roman" w:cs="Times New Roman"/>
          <w:b/>
          <w:i/>
          <w:iCs/>
          <w:sz w:val="24"/>
          <w:szCs w:val="24"/>
        </w:rPr>
        <w:t>Unsupervised clustering of the T cells and analysis of the T cell subpopulations</w:t>
      </w:r>
    </w:p>
    <w:p w14:paraId="5F7B8D0C" w14:textId="206868C8" w:rsidR="00274617" w:rsidRDefault="001B3880" w:rsidP="00274617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hown in Fig. 2B, f</w:t>
      </w:r>
      <w:r w:rsidR="00274617">
        <w:rPr>
          <w:rFonts w:ascii="Times New Roman" w:hAnsi="Times New Roman" w:cs="Times New Roman"/>
          <w:sz w:val="24"/>
          <w:szCs w:val="24"/>
        </w:rPr>
        <w:t xml:space="preserve">or CD8+ cells, cluster TC0-CD8+ Naive T highly expressed the naïve marker genes TCF7, SELL, LEF1, CCR7 </w:t>
      </w:r>
      <w:r w:rsidR="00274617">
        <w:rPr>
          <w:rFonts w:ascii="Times New Roman" w:hAnsi="Times New Roman" w:cs="Times New Roman"/>
          <w:sz w:val="24"/>
          <w:szCs w:val="24"/>
        </w:rPr>
        <w:fldChar w:fldCharType="begin"/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örster&lt;/Author&gt;&lt;Year&gt;2008&lt;/Year&gt;&lt;RecNum&gt;45&lt;/RecNum&gt;&lt;DisplayText&gt;[1]&lt;/DisplayText&gt;&lt;record&gt;&lt;rec-number&gt;45&lt;/rec-number&gt;&lt;foreign-keys&gt;&lt;key app="EN" db-id="9xevsaxd9xas2qeea9dv5ptaz2f9ax0sv2t9" timestamp="0"&gt;45&lt;/key&gt;&lt;/foreign-keys&gt;&lt;ref-type name="Journal Article"&gt;17&lt;/ref-type&gt;&lt;contributors&gt;&lt;authors&gt;&lt;author&gt;Förster, Reinhold&lt;/author&gt;&lt;author&gt;Davalosmisslitz, Ana Clara&lt;/author&gt;&lt;author&gt;Rot, Antal&lt;/author&gt;&lt;/authors&gt;&lt;/contributors&gt;&lt;titles&gt;&lt;title&gt;CCR7 and its ligands: balancing immunity and tolerance&lt;/title&gt;&lt;secondary-title&gt;Nature Reviews Immunology&lt;/secondary-title&gt;&lt;/titles&gt;&lt;pages&gt;362&lt;/pages&gt;&lt;volume&gt;8&lt;/volume&gt;&lt;number&gt;5&lt;/number&gt;&lt;dates&gt;&lt;year&gt;2008&lt;/year&gt;&lt;/dates&gt;&lt;urls&gt;&lt;/urls&gt;&lt;/record&gt;&lt;/Cite&gt;&lt;/EndNote&gt;</w:instrText>
      </w:r>
      <w:r w:rsidR="00274617">
        <w:rPr>
          <w:rFonts w:ascii="Times New Roman" w:hAnsi="Times New Roman" w:cs="Times New Roman"/>
          <w:sz w:val="24"/>
          <w:szCs w:val="24"/>
        </w:rPr>
        <w:fldChar w:fldCharType="separate"/>
      </w:r>
      <w:r w:rsidR="00274617">
        <w:rPr>
          <w:rFonts w:ascii="Times New Roman" w:hAnsi="Times New Roman" w:cs="Times New Roman"/>
          <w:noProof/>
          <w:sz w:val="24"/>
          <w:szCs w:val="24"/>
        </w:rPr>
        <w:t>[1]</w:t>
      </w:r>
      <w:r w:rsidR="00274617">
        <w:rPr>
          <w:rFonts w:ascii="Times New Roman" w:hAnsi="Times New Roman" w:cs="Times New Roman"/>
          <w:sz w:val="24"/>
          <w:szCs w:val="24"/>
        </w:rPr>
        <w:fldChar w:fldCharType="end"/>
      </w:r>
      <w:r w:rsidR="00274617">
        <w:rPr>
          <w:rFonts w:ascii="Times New Roman" w:hAnsi="Times New Roman" w:cs="Times New Roman"/>
          <w:sz w:val="24"/>
          <w:szCs w:val="24"/>
        </w:rPr>
        <w:t>.</w:t>
      </w:r>
      <w:r w:rsidR="002746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74617">
        <w:rPr>
          <w:rFonts w:ascii="Times New Roman" w:hAnsi="Times New Roman" w:cs="Times New Roman"/>
          <w:sz w:val="24"/>
          <w:szCs w:val="24"/>
        </w:rPr>
        <w:t xml:space="preserve">Cluster TC1-CD8+ TEM, with medium expression of effector factors </w:t>
      </w:r>
      <w:r w:rsidR="002746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wYW5pPC9BdXRob3I+PFllYXI+MjAwMjwvWWVhcj48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</w:fldData>
        </w:fldChar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746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mFwYW5pPC9BdXRob3I+PFllYXI+MjAwMjwvWWVhcj48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</w:fldData>
        </w:fldChar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74617">
        <w:rPr>
          <w:rFonts w:ascii="Times New Roman" w:hAnsi="Times New Roman" w:cs="Times New Roman"/>
          <w:sz w:val="24"/>
          <w:szCs w:val="24"/>
        </w:rPr>
      </w:r>
      <w:r w:rsidR="00274617">
        <w:rPr>
          <w:rFonts w:ascii="Times New Roman" w:hAnsi="Times New Roman" w:cs="Times New Roman"/>
          <w:sz w:val="24"/>
          <w:szCs w:val="24"/>
        </w:rPr>
        <w:fldChar w:fldCharType="end"/>
      </w:r>
      <w:r w:rsidR="00274617">
        <w:rPr>
          <w:rFonts w:ascii="Times New Roman" w:hAnsi="Times New Roman" w:cs="Times New Roman"/>
          <w:sz w:val="24"/>
          <w:szCs w:val="24"/>
        </w:rPr>
      </w:r>
      <w:r w:rsidR="00274617">
        <w:rPr>
          <w:rFonts w:ascii="Times New Roman" w:hAnsi="Times New Roman" w:cs="Times New Roman"/>
          <w:sz w:val="24"/>
          <w:szCs w:val="24"/>
        </w:rPr>
        <w:fldChar w:fldCharType="separate"/>
      </w:r>
      <w:r w:rsidR="00274617">
        <w:rPr>
          <w:rFonts w:ascii="Times New Roman" w:hAnsi="Times New Roman" w:cs="Times New Roman"/>
          <w:noProof/>
          <w:sz w:val="24"/>
          <w:szCs w:val="24"/>
        </w:rPr>
        <w:t>[2-5]</w:t>
      </w:r>
      <w:r w:rsidR="00274617">
        <w:rPr>
          <w:rFonts w:ascii="Times New Roman" w:hAnsi="Times New Roman" w:cs="Times New Roman"/>
          <w:sz w:val="24"/>
          <w:szCs w:val="24"/>
        </w:rPr>
        <w:fldChar w:fldCharType="end"/>
      </w:r>
      <w:r w:rsidR="00274617">
        <w:rPr>
          <w:rFonts w:ascii="Times New Roman" w:hAnsi="Times New Roman" w:cs="Times New Roman"/>
          <w:sz w:val="24"/>
          <w:szCs w:val="24"/>
        </w:rPr>
        <w:t xml:space="preserve"> and low expression level of naïve marker genes, was composed of effector memory T cells. Cluster TC2-CD8+ CTL was characterized by high expression levels of effector factors and transcriptional factors associated of effector/memory differentiation, includin</w:t>
      </w:r>
      <w:r w:rsidR="00274617" w:rsidRPr="000D016C">
        <w:rPr>
          <w:rFonts w:ascii="Times New Roman" w:hAnsi="Times New Roman" w:cs="Times New Roman"/>
          <w:sz w:val="24"/>
          <w:szCs w:val="24"/>
        </w:rPr>
        <w:t>g EOMES, HOPX, TBX21, ZNF683 and ZEB2</w:t>
      </w:r>
      <w:r w:rsidR="00274617">
        <w:rPr>
          <w:rFonts w:ascii="Times New Roman" w:hAnsi="Times New Roman" w:cs="Times New Roman"/>
          <w:sz w:val="24"/>
          <w:szCs w:val="24"/>
        </w:rPr>
        <w:t xml:space="preserve"> </w:t>
      </w:r>
      <w:r w:rsidR="00274617" w:rsidRPr="000D016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1pbmd1ZXo8L0F1dGhvcj48WWVhcj4yMDE1PC9ZZWFy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</w:fldData>
        </w:fldChar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746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1pbmd1ZXo8L0F1dGhvcj48WWVhcj4yMDE1PC9ZZWFy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</w:fldData>
        </w:fldChar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74617">
        <w:rPr>
          <w:rFonts w:ascii="Times New Roman" w:hAnsi="Times New Roman" w:cs="Times New Roman"/>
          <w:sz w:val="24"/>
          <w:szCs w:val="24"/>
        </w:rPr>
      </w:r>
      <w:r w:rsidR="00274617">
        <w:rPr>
          <w:rFonts w:ascii="Times New Roman" w:hAnsi="Times New Roman" w:cs="Times New Roman"/>
          <w:sz w:val="24"/>
          <w:szCs w:val="24"/>
        </w:rPr>
        <w:fldChar w:fldCharType="end"/>
      </w:r>
      <w:r w:rsidR="00274617" w:rsidRPr="000D016C">
        <w:rPr>
          <w:rFonts w:ascii="Times New Roman" w:hAnsi="Times New Roman" w:cs="Times New Roman"/>
          <w:sz w:val="24"/>
          <w:szCs w:val="24"/>
        </w:rPr>
      </w:r>
      <w:r w:rsidR="00274617" w:rsidRPr="000D016C">
        <w:rPr>
          <w:rFonts w:ascii="Times New Roman" w:hAnsi="Times New Roman" w:cs="Times New Roman"/>
          <w:sz w:val="24"/>
          <w:szCs w:val="24"/>
        </w:rPr>
        <w:fldChar w:fldCharType="separate"/>
      </w:r>
      <w:r w:rsidR="00274617">
        <w:rPr>
          <w:rFonts w:ascii="Times New Roman" w:hAnsi="Times New Roman" w:cs="Times New Roman"/>
          <w:noProof/>
          <w:sz w:val="24"/>
          <w:szCs w:val="24"/>
        </w:rPr>
        <w:t>[6-9]</w:t>
      </w:r>
      <w:r w:rsidR="00274617" w:rsidRPr="000D016C">
        <w:rPr>
          <w:rFonts w:ascii="Times New Roman" w:hAnsi="Times New Roman" w:cs="Times New Roman"/>
          <w:sz w:val="24"/>
          <w:szCs w:val="24"/>
        </w:rPr>
        <w:fldChar w:fldCharType="end"/>
      </w:r>
      <w:r w:rsidR="00274617" w:rsidRPr="000D016C">
        <w:rPr>
          <w:rFonts w:ascii="Times New Roman" w:hAnsi="Times New Roman" w:cs="Times New Roman"/>
          <w:sz w:val="24"/>
          <w:szCs w:val="24"/>
        </w:rPr>
        <w:t xml:space="preserve">. The fourth cluster, </w:t>
      </w:r>
      <w:r w:rsidR="00274617">
        <w:rPr>
          <w:rFonts w:ascii="Times New Roman" w:hAnsi="Times New Roman" w:cs="Times New Roman"/>
          <w:sz w:val="24"/>
          <w:szCs w:val="24"/>
        </w:rPr>
        <w:t>TC3-CD8+ Activated T</w:t>
      </w:r>
      <w:r w:rsidR="00274617" w:rsidRPr="000D016C">
        <w:rPr>
          <w:rFonts w:ascii="Times New Roman" w:hAnsi="Times New Roman" w:cs="Times New Roman"/>
          <w:sz w:val="24"/>
          <w:szCs w:val="24"/>
        </w:rPr>
        <w:t xml:space="preserve">, shared similar </w:t>
      </w:r>
      <w:r w:rsidR="00274617">
        <w:rPr>
          <w:rFonts w:ascii="Times New Roman" w:hAnsi="Times New Roman" w:cs="Times New Roman"/>
          <w:sz w:val="24"/>
          <w:szCs w:val="24"/>
        </w:rPr>
        <w:t xml:space="preserve">expression of effector factors and transcriptional factors with TC2-CD8+ CTL. Meanwhile, cluster TC3-CD8+ Activated T also highly expressed the genes commonly expressed on activated T cells, like TNFRSF4, TNFRSF9, TNFRSF18, CD69 and IL2RA </w:t>
      </w:r>
      <w:r w:rsidR="002746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WVnbGVyPC9BdXRob3I+PFllYXI+MTk5NDwvWWVhcj48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</w:fldData>
        </w:fldChar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746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WVnbGVyPC9BdXRob3I+PFllYXI+MTk5NDwvWWVhcj48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</w:fldData>
        </w:fldChar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74617">
        <w:rPr>
          <w:rFonts w:ascii="Times New Roman" w:hAnsi="Times New Roman" w:cs="Times New Roman"/>
          <w:sz w:val="24"/>
          <w:szCs w:val="24"/>
        </w:rPr>
      </w:r>
      <w:r w:rsidR="00274617">
        <w:rPr>
          <w:rFonts w:ascii="Times New Roman" w:hAnsi="Times New Roman" w:cs="Times New Roman"/>
          <w:sz w:val="24"/>
          <w:szCs w:val="24"/>
        </w:rPr>
        <w:fldChar w:fldCharType="end"/>
      </w:r>
      <w:r w:rsidR="00274617">
        <w:rPr>
          <w:rFonts w:ascii="Times New Roman" w:hAnsi="Times New Roman" w:cs="Times New Roman"/>
          <w:sz w:val="24"/>
          <w:szCs w:val="24"/>
        </w:rPr>
      </w:r>
      <w:r w:rsidR="00274617">
        <w:rPr>
          <w:rFonts w:ascii="Times New Roman" w:hAnsi="Times New Roman" w:cs="Times New Roman"/>
          <w:sz w:val="24"/>
          <w:szCs w:val="24"/>
        </w:rPr>
        <w:fldChar w:fldCharType="separate"/>
      </w:r>
      <w:r w:rsidR="00274617">
        <w:rPr>
          <w:rFonts w:ascii="Times New Roman" w:hAnsi="Times New Roman" w:cs="Times New Roman"/>
          <w:noProof/>
          <w:sz w:val="24"/>
          <w:szCs w:val="24"/>
        </w:rPr>
        <w:t>[10-14]</w:t>
      </w:r>
      <w:r w:rsidR="00274617">
        <w:rPr>
          <w:rFonts w:ascii="Times New Roman" w:hAnsi="Times New Roman" w:cs="Times New Roman"/>
          <w:sz w:val="24"/>
          <w:szCs w:val="24"/>
        </w:rPr>
        <w:fldChar w:fldCharType="end"/>
      </w:r>
      <w:r w:rsidR="00274617">
        <w:rPr>
          <w:rFonts w:ascii="Times New Roman" w:hAnsi="Times New Roman" w:cs="Times New Roman"/>
          <w:sz w:val="24"/>
          <w:szCs w:val="24"/>
        </w:rPr>
        <w:t xml:space="preserve"> </w:t>
      </w:r>
      <w:r w:rsidR="0027461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74617" w:rsidRPr="005A60BA">
        <w:rPr>
          <w:rFonts w:ascii="Times New Roman" w:hAnsi="Times New Roman" w:cs="Times New Roman"/>
          <w:sz w:val="24"/>
          <w:szCs w:val="24"/>
        </w:rPr>
        <w:t>and</w:t>
      </w:r>
      <w:r w:rsidR="00274617">
        <w:rPr>
          <w:rFonts w:ascii="Times New Roman" w:hAnsi="Times New Roman" w:cs="Times New Roman"/>
          <w:sz w:val="24"/>
          <w:szCs w:val="24"/>
        </w:rPr>
        <w:t xml:space="preserve"> TC3-CD8+ Activated T predominantly showed up after blinatumomab treatment (Fig.2C) which mean TC3-CD8+ Activated T was composed of blinatumomab-activated CD8+ T cells. The last CD8+ T cell cluster, TC4-MAIT was characterized by specific expression of SLC4A10, KLRB1 and CCR6, which were related to m</w:t>
      </w:r>
      <w:r w:rsidR="00274617" w:rsidRPr="00D34333">
        <w:rPr>
          <w:rFonts w:ascii="Times New Roman" w:hAnsi="Times New Roman" w:cs="Times New Roman"/>
          <w:sz w:val="24"/>
          <w:szCs w:val="24"/>
        </w:rPr>
        <w:t>ucosal associated invariant T cell</w:t>
      </w:r>
      <w:r w:rsidR="00274617">
        <w:rPr>
          <w:rFonts w:ascii="Times New Roman" w:hAnsi="Times New Roman" w:cs="Times New Roman"/>
          <w:sz w:val="24"/>
          <w:szCs w:val="24"/>
        </w:rPr>
        <w:t xml:space="preserve">s (MAIT) </w:t>
      </w:r>
      <w:r w:rsidR="00274617">
        <w:rPr>
          <w:rFonts w:ascii="Times New Roman" w:hAnsi="Times New Roman" w:cs="Times New Roman"/>
          <w:sz w:val="24"/>
          <w:szCs w:val="24"/>
        </w:rPr>
        <w:fldChar w:fldCharType="begin"/>
      </w:r>
      <w:r w:rsidR="002746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rioka&lt;/Author&gt;&lt;Year&gt;2016&lt;/Year&gt;&lt;RecNum&gt;62&lt;/RecNum&gt;&lt;DisplayText&gt;[15]&lt;/DisplayText&gt;&lt;record&gt;&lt;rec-number&gt;62&lt;/rec-number&gt;&lt;foreign-keys&gt;&lt;key app="EN" db-id="9xevsaxd9xas2qeea9dv5ptaz2f9ax0sv2t9" timestamp="0"&gt;62&lt;/key&gt;&lt;/foreign-keys&gt;&lt;ref-type name="Journal Article"&gt;17&lt;/ref-type&gt;&lt;contributors&gt;&lt;authors&gt;&lt;author&gt;Kurioka, Ayako&lt;/author&gt;&lt;author&gt;Walker, Lucy J&lt;/author&gt;&lt;author&gt;Klenerman, Paul&lt;/author&gt;&lt;author&gt;Willberg, Christian B&lt;/author&gt;&lt;/authors&gt;&lt;/contributors&gt;&lt;titles&gt;&lt;title&gt;MAIT cells: new guardians of the liver&lt;/title&gt;&lt;secondary-title&gt;Clinical &amp;amp; Translational Immunology&lt;/secondary-title&gt;&lt;/titles&gt;&lt;pages&gt;e98&lt;/pages&gt;&lt;volume&gt;5&lt;/volume&gt;&lt;number&gt;8&lt;/number&gt;&lt;dates&gt;&lt;year&gt;2016&lt;/year&gt;&lt;/dates&gt;&lt;urls&gt;&lt;/urls&gt;&lt;/record&gt;&lt;/Cite&gt;&lt;/EndNote&gt;</w:instrText>
      </w:r>
      <w:r w:rsidR="00274617">
        <w:rPr>
          <w:rFonts w:ascii="Times New Roman" w:hAnsi="Times New Roman" w:cs="Times New Roman"/>
          <w:sz w:val="24"/>
          <w:szCs w:val="24"/>
        </w:rPr>
        <w:fldChar w:fldCharType="separate"/>
      </w:r>
      <w:r w:rsidR="00274617">
        <w:rPr>
          <w:rFonts w:ascii="Times New Roman" w:hAnsi="Times New Roman" w:cs="Times New Roman"/>
          <w:noProof/>
          <w:sz w:val="24"/>
          <w:szCs w:val="24"/>
        </w:rPr>
        <w:t>[15]</w:t>
      </w:r>
      <w:r w:rsidR="00274617">
        <w:rPr>
          <w:rFonts w:ascii="Times New Roman" w:hAnsi="Times New Roman" w:cs="Times New Roman"/>
          <w:sz w:val="24"/>
          <w:szCs w:val="24"/>
        </w:rPr>
        <w:fldChar w:fldCharType="end"/>
      </w:r>
      <w:r w:rsidR="0027461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DEF993" w14:textId="14CC55B6" w:rsidR="00274617" w:rsidRDefault="00274617" w:rsidP="00274617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, for CD4+ T cells</w:t>
      </w:r>
      <w:r w:rsidR="001B3880">
        <w:rPr>
          <w:rFonts w:ascii="Times New Roman" w:hAnsi="Times New Roman" w:cs="Times New Roman"/>
          <w:sz w:val="24"/>
          <w:szCs w:val="24"/>
        </w:rPr>
        <w:t xml:space="preserve"> (Fig. 2B)</w:t>
      </w:r>
      <w:r>
        <w:rPr>
          <w:rFonts w:ascii="Times New Roman" w:hAnsi="Times New Roman" w:cs="Times New Roman"/>
          <w:sz w:val="24"/>
          <w:szCs w:val="24"/>
        </w:rPr>
        <w:t>, two clusters TC5-CD4+ Naïve T, TC6-CD4+ Naïve T-STAT1 highly expressed the naïve marker genes TCF7, SELL, LEF1 and CCR7. Also, TC7-CD4+ TCM and TC8-CD4+ TCM-IFIT3 expressing lower levels of naïve marker genes than naïve cell clusters were composed of central memory cells. And, comparing to TC5-CD4+ Naïve T and TC7-CD4+ TCM relevantly, TC6-CD4+ Naïve T-STAT1 and TC8-CD4+ TCM-IFIT3 were enriched in blinatumomab treatment group (Fig.</w:t>
      </w:r>
      <w:r w:rsidR="000B43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C). TC10-CD4+ Activated T showed high expression of genes always expressed on activated T cells and mainly appeared after blinatumomab treatment. So TC10-CD4+ Activated T were composed of blinatumomab-activated CD4+ T cells. TC12-Tregs were characterized with high expression of Treg marker genes, IL2RA, FOXP3 and IKZF2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hairavabhotla&lt;/Author&gt;&lt;Year&gt;2016&lt;/Year&gt;&lt;RecNum&gt;63&lt;/RecNum&gt;&lt;DisplayText&gt;[16]&lt;/DisplayText&gt;&lt;record&gt;&lt;rec-number&gt;63&lt;/rec-number&gt;&lt;foreign-keys&gt;&lt;key app="EN" db-id="9xevsaxd9xas2qeea9dv5ptaz2f9ax0sv2t9" timestamp="0"&gt;63&lt;/key&gt;&lt;/foreign-keys&gt;&lt;ref-type name="Journal Article"&gt;17&lt;/ref-type&gt;&lt;contributors&gt;&lt;authors&gt;&lt;author&gt;Bhairavabhotla, R&lt;/author&gt;&lt;author&gt;Kim, Y. C.&lt;/author&gt;&lt;author&gt;Glass, D. D.&lt;/author&gt;&lt;author&gt;Escobar, T. M.&lt;/author&gt;&lt;author&gt;Patel, M. C.&lt;/author&gt;&lt;author&gt;Zahr, R&lt;/author&gt;&lt;author&gt;Nguyen, C. K.&lt;/author&gt;&lt;author&gt;Kilaru, G. K.&lt;/author&gt;&lt;author&gt;Muljo, S. A.&lt;/author&gt;&lt;author&gt;Shevach, E. M.&lt;/author&gt;&lt;/authors&gt;&lt;/contributors&gt;&lt;titles&gt;&lt;title&gt;Transcriptome profiling of human FoxP3+ regulatory T cells&lt;/title&gt;&lt;secondary-title&gt;Human Immunology&lt;/secondary-title&gt;&lt;/titles&gt;&lt;pages&gt;201-213&lt;/pages&gt;&lt;volume&gt;77&lt;/volume&gt;&lt;number&gt;2&lt;/number&gt;&lt;dates&gt;&lt;year&gt;2016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Cluster TC13-Activated T was the mixture of CD4+ and CD8+ T cells. Cluster TC13-Activated T highly expressed genes usually upregulated after T cell activation and was enriched after blinatumomab treatment. </w:t>
      </w:r>
    </w:p>
    <w:p w14:paraId="02194BAE" w14:textId="0F814524" w:rsidR="00274617" w:rsidRDefault="00274617" w:rsidP="00274617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C14-DNT were double negative T cells without the expression CD4 and CD8 (</w:t>
      </w:r>
      <w:r w:rsidR="000B43E1">
        <w:rPr>
          <w:rFonts w:ascii="Times New Roman" w:hAnsi="Times New Roman" w:cs="Times New Roman"/>
          <w:sz w:val="24"/>
          <w:szCs w:val="24"/>
        </w:rPr>
        <w:t xml:space="preserve">Additional file 1, </w:t>
      </w:r>
      <w:r>
        <w:rPr>
          <w:rFonts w:ascii="Times New Roman" w:hAnsi="Times New Roman" w:cs="Times New Roman"/>
          <w:sz w:val="24"/>
          <w:szCs w:val="24"/>
        </w:rPr>
        <w:t>Fig.</w:t>
      </w:r>
      <w:r w:rsidR="00E8175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="00E8175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. And TC14-DNT highly expressed the transcription factor regulating CD8 expression, CREM, which confirmed the identity of DN T cell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drich&lt;/Author&gt;&lt;Year&gt;2013&lt;/Year&gt;&lt;RecNum&gt;64&lt;/RecNum&gt;&lt;DisplayText&gt;[17]&lt;/DisplayText&gt;&lt;record&gt;&lt;rec-number&gt;64&lt;/rec-number&gt;&lt;foreign-keys&gt;&lt;key app="EN" db-id="9xevsaxd9xas2qeea9dv5ptaz2f9ax0sv2t9" timestamp="0"&gt;64&lt;/key&gt;&lt;/foreign-keys&gt;&lt;ref-type name="Journal Article"&gt;17&lt;/ref-type&gt;&lt;contributors&gt;&lt;authors&gt;&lt;author&gt;Hedrich, Christian M.&lt;/author&gt;&lt;author&gt;Rauen, Thomas&lt;/author&gt;&lt;author&gt;Crispin, Jose C.&lt;/author&gt;&lt;author&gt;Koga, Tomohiro&lt;/author&gt;&lt;author&gt;Ioannidis, Christina&lt;/author&gt;&lt;author&gt;Zajdel, Melissa&lt;/author&gt;&lt;author&gt;Kyttaris, Vasileios C.&lt;/author&gt;&lt;author&gt;Tsokos, George C.&lt;/author&gt;&lt;/authors&gt;&lt;/contributors&gt;&lt;titles&gt;&lt;title&gt;cAMP-responsive Element Modulator α (CREMα) trans-Represses the Transmembrane Glycoprotein CD8 and Contributes to the Generation of CD3+CD4−CD8− T Cells in Health and Disease&lt;/title&gt;&lt;secondary-title&gt;Journal of Biological Chemistry&lt;/secondary-title&gt;&lt;/titles&gt;&lt;pages&gt;31880-31887&lt;/pages&gt;&lt;volume&gt;288&lt;/volume&gt;&lt;number&gt;44&lt;/number&gt;&lt;dates&gt;&lt;year&gt;2013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Cluster TC15-gamma/delta T highly expressed the gamma/delta chain of TCR, TRDC1 and TRDC. The last cluster TC16-NKT was composed of natural killer T (NKT) cells showed high expression of</w:t>
      </w:r>
      <w:r w:rsidRPr="00A734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or factors and FCGR3A which is associated with the activation of natural killer cells</w:t>
      </w:r>
      <w:r w:rsidR="001B3880">
        <w:rPr>
          <w:rFonts w:ascii="Times New Roman" w:hAnsi="Times New Roman" w:cs="Times New Roman"/>
          <w:sz w:val="24"/>
          <w:szCs w:val="24"/>
        </w:rPr>
        <w:t xml:space="preserve"> (Fig. 2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IEdhbnNlcnQ8L0F1dGhvcj48WWVhcj4yMDAzPC9ZZWFy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IEdhbnNlcnQ8L0F1dGhvcj48WWVhcj4yMDAzPC9ZZWFy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8-20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F790C6F" w14:textId="643F4DC1" w:rsidR="00274617" w:rsidRDefault="00274617"/>
    <w:p w14:paraId="324C5033" w14:textId="77777777" w:rsidR="009B44A0" w:rsidRPr="009B44A0" w:rsidRDefault="009B44A0" w:rsidP="009B44A0">
      <w:pPr>
        <w:spacing w:after="0" w:line="360" w:lineRule="auto"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B44A0">
        <w:rPr>
          <w:rFonts w:ascii="Times New Roman" w:hAnsi="Times New Roman" w:cs="Times New Roman"/>
          <w:b/>
          <w:i/>
          <w:iCs/>
          <w:sz w:val="24"/>
          <w:szCs w:val="24"/>
        </w:rPr>
        <w:t>Characterization of blinatumomab-activated Tregs</w:t>
      </w:r>
    </w:p>
    <w:p w14:paraId="44D674DE" w14:textId="08B698B8" w:rsidR="009B44A0" w:rsidRPr="00E1032B" w:rsidRDefault="009B44A0" w:rsidP="004B3C3A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have an intrinsic analysis of blinatumomab-activated Tregs, we performed unsupervised clustering to TC12-Tregs and identified 3 Tregs sub clusters</w:t>
      </w:r>
      <w:r w:rsidR="003F2868">
        <w:rPr>
          <w:rFonts w:ascii="Times New Roman" w:hAnsi="Times New Roman" w:cs="Times New Roman"/>
          <w:sz w:val="24"/>
          <w:szCs w:val="24"/>
        </w:rPr>
        <w:t xml:space="preserve"> (</w:t>
      </w:r>
      <w:r w:rsidR="003C5533">
        <w:rPr>
          <w:rFonts w:ascii="Times New Roman" w:hAnsi="Times New Roman" w:cs="Times New Roman"/>
          <w:sz w:val="24"/>
          <w:szCs w:val="24"/>
        </w:rPr>
        <w:t xml:space="preserve">Additional file 1, </w:t>
      </w:r>
      <w:r w:rsidR="003F2868">
        <w:rPr>
          <w:rFonts w:ascii="Times New Roman" w:hAnsi="Times New Roman" w:cs="Times New Roman"/>
          <w:sz w:val="24"/>
          <w:szCs w:val="24"/>
        </w:rPr>
        <w:t>Fig. S4B)</w:t>
      </w:r>
      <w:r>
        <w:rPr>
          <w:rFonts w:ascii="Times New Roman" w:hAnsi="Times New Roman" w:cs="Times New Roman"/>
          <w:sz w:val="24"/>
          <w:szCs w:val="24"/>
        </w:rPr>
        <w:t xml:space="preserve"> with the signature genes (</w:t>
      </w:r>
      <w:r w:rsidR="003C5533">
        <w:rPr>
          <w:rFonts w:ascii="Times New Roman" w:hAnsi="Times New Roman" w:cs="Times New Roman"/>
          <w:sz w:val="24"/>
          <w:szCs w:val="24"/>
        </w:rPr>
        <w:t xml:space="preserve">Additional file 1,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F113E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4</w:t>
      </w:r>
      <w:r w:rsidR="00F113E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. IFN-Tregs was characterized by the high expression of IFN-responsive genes (IFIT3, IFI6, ISG15, STAT1, EPSTI1 and MX1) and the increase of the proportion after blinatumomab treatment</w:t>
      </w:r>
      <w:r w:rsidR="008E62B3">
        <w:rPr>
          <w:rFonts w:ascii="Times New Roman" w:hAnsi="Times New Roman" w:cs="Times New Roman"/>
          <w:sz w:val="24"/>
          <w:szCs w:val="24"/>
        </w:rPr>
        <w:t xml:space="preserve"> (</w:t>
      </w:r>
      <w:r w:rsidR="00E23C1A">
        <w:rPr>
          <w:rFonts w:ascii="Times New Roman" w:hAnsi="Times New Roman" w:cs="Times New Roman"/>
          <w:sz w:val="24"/>
          <w:szCs w:val="24"/>
        </w:rPr>
        <w:t xml:space="preserve">Additional file 1, </w:t>
      </w:r>
      <w:r w:rsidR="008E62B3">
        <w:rPr>
          <w:rFonts w:ascii="Times New Roman" w:hAnsi="Times New Roman" w:cs="Times New Roman"/>
          <w:sz w:val="24"/>
          <w:szCs w:val="24"/>
        </w:rPr>
        <w:t>Fig. S4D)</w:t>
      </w:r>
      <w:r>
        <w:rPr>
          <w:rFonts w:ascii="Times New Roman" w:hAnsi="Times New Roman" w:cs="Times New Roman"/>
          <w:sz w:val="24"/>
          <w:szCs w:val="24"/>
        </w:rPr>
        <w:t>. Then, Activated-Tregs highly expressed the activation markers (TNFRSF4, TNFRSF9, TNFRSF18 and MIR155HG) and was enriched after blinatumomab treatment, indicating cluster Activated-Tregs was composed of blinatumomab-activated Tregs</w:t>
      </w:r>
      <w:r w:rsidR="008E62B3">
        <w:rPr>
          <w:rFonts w:ascii="Times New Roman" w:hAnsi="Times New Roman" w:cs="Times New Roman"/>
          <w:sz w:val="24"/>
          <w:szCs w:val="24"/>
        </w:rPr>
        <w:t xml:space="preserve"> (</w:t>
      </w:r>
      <w:r w:rsidR="00E23C1A">
        <w:rPr>
          <w:rFonts w:ascii="Times New Roman" w:hAnsi="Times New Roman" w:cs="Times New Roman"/>
          <w:sz w:val="24"/>
          <w:szCs w:val="24"/>
        </w:rPr>
        <w:t xml:space="preserve">Additional file 1, </w:t>
      </w:r>
      <w:r w:rsidR="008E62B3">
        <w:rPr>
          <w:rFonts w:ascii="Times New Roman" w:hAnsi="Times New Roman" w:cs="Times New Roman"/>
          <w:sz w:val="24"/>
          <w:szCs w:val="24"/>
        </w:rPr>
        <w:t>Fig. S4D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nd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proportion of Resting-Tregs decreased after blinatumomab-treatment (</w:t>
      </w:r>
      <w:r w:rsidR="00E23C1A">
        <w:rPr>
          <w:rFonts w:ascii="Times New Roman" w:hAnsi="Times New Roman" w:cs="Times New Roman"/>
          <w:sz w:val="24"/>
          <w:szCs w:val="24"/>
        </w:rPr>
        <w:t xml:space="preserve">Additional file 1, </w:t>
      </w:r>
      <w:r>
        <w:rPr>
          <w:rFonts w:ascii="Times New Roman" w:hAnsi="Times New Roman" w:cs="Times New Roman"/>
          <w:sz w:val="24"/>
          <w:szCs w:val="24"/>
        </w:rPr>
        <w:t>Fig.</w:t>
      </w:r>
      <w:r w:rsidR="003F2868">
        <w:rPr>
          <w:rFonts w:ascii="Times New Roman" w:hAnsi="Times New Roman" w:cs="Times New Roman"/>
          <w:sz w:val="24"/>
          <w:szCs w:val="24"/>
        </w:rPr>
        <w:t xml:space="preserve"> S4D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B96C16C" w14:textId="1187440C" w:rsidR="009B44A0" w:rsidRPr="00CE2B5C" w:rsidRDefault="009B44A0">
      <w:pPr>
        <w:rPr>
          <w:color w:val="FF0000"/>
        </w:rPr>
      </w:pPr>
    </w:p>
    <w:p w14:paraId="7E1081BB" w14:textId="77777777" w:rsidR="008B7CC4" w:rsidRDefault="008B7CC4" w:rsidP="008B7CC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dentification of Blinatumomab-activated T cell clusters in B-ALL patient samples</w:t>
      </w:r>
    </w:p>
    <w:p w14:paraId="5A4DE1F0" w14:textId="24A2265B" w:rsidR="008B7CC4" w:rsidRDefault="008B7CC4" w:rsidP="008B7CC4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 w:rsidRPr="00980238">
        <w:rPr>
          <w:rFonts w:ascii="Times New Roman" w:hAnsi="Times New Roman" w:cs="Times New Roman"/>
          <w:sz w:val="24"/>
          <w:szCs w:val="24"/>
        </w:rPr>
        <w:t>T</w:t>
      </w:r>
      <w:r w:rsidRPr="00980238"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 explore</w:t>
      </w:r>
      <w:r>
        <w:rPr>
          <w:rFonts w:ascii="Times New Roman" w:hAnsi="Times New Roman" w:cs="Times New Roman"/>
          <w:sz w:val="24"/>
          <w:szCs w:val="24"/>
        </w:rPr>
        <w:t xml:space="preserve"> the response of T cells to blinatumomab in patient samples and to validate the T cell responses we analyzed in cell line model samples, we performed the single cell RNA sequencing analysis to PBMCs and BMMCs from B-ALL patients (</w:t>
      </w:r>
      <w:r w:rsidR="00E23C1A">
        <w:rPr>
          <w:rFonts w:ascii="Times New Roman" w:hAnsi="Times New Roman" w:cs="Times New Roman"/>
          <w:sz w:val="24"/>
          <w:szCs w:val="24"/>
        </w:rPr>
        <w:t xml:space="preserve">Additional file 1,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B73E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). In total, 13240 cells passed the data quality </w:t>
      </w:r>
      <w:proofErr w:type="gramStart"/>
      <w:r>
        <w:rPr>
          <w:rFonts w:ascii="Times New Roman" w:hAnsi="Times New Roman" w:cs="Times New Roman"/>
          <w:sz w:val="24"/>
          <w:szCs w:val="24"/>
        </w:rPr>
        <w:t>contro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5 main clusters were identified with the signature genes (</w:t>
      </w:r>
      <w:r w:rsidR="00E23C1A">
        <w:rPr>
          <w:rFonts w:ascii="Times New Roman" w:hAnsi="Times New Roman" w:cs="Times New Roman"/>
          <w:sz w:val="24"/>
          <w:szCs w:val="24"/>
        </w:rPr>
        <w:t xml:space="preserve">Additional file 1,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E66C0A">
        <w:rPr>
          <w:rFonts w:ascii="Times New Roman" w:hAnsi="Times New Roman" w:cs="Times New Roman"/>
          <w:sz w:val="24"/>
          <w:szCs w:val="24"/>
        </w:rPr>
        <w:t>S7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D260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We defined clusters PC0, PC1, PC2, PC3 and PC4 to be composed of tumor cells from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patient #207, tumor cells from patient #205, T cells, B cells and </w:t>
      </w:r>
      <w:r w:rsidRPr="00431ED1">
        <w:rPr>
          <w:rFonts w:ascii="Times New Roman" w:hAnsi="Times New Roman" w:cs="Times New Roman"/>
          <w:sz w:val="24"/>
          <w:szCs w:val="24"/>
        </w:rPr>
        <w:t>erythrocytes</w:t>
      </w:r>
      <w:r>
        <w:rPr>
          <w:rFonts w:ascii="Times New Roman" w:hAnsi="Times New Roman" w:cs="Times New Roman"/>
          <w:sz w:val="24"/>
          <w:szCs w:val="24"/>
        </w:rPr>
        <w:t xml:space="preserve"> relevantly according to their expression of well-known marker genes of each cell type.  </w:t>
      </w:r>
    </w:p>
    <w:p w14:paraId="78E18987" w14:textId="135053DB" w:rsidR="008B7CC4" w:rsidRPr="001D521D" w:rsidRDefault="008B7CC4" w:rsidP="008B7CC4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n we performed the unsupervised clustering of a total of 2271 T cells in cluster PC2 and identified 9 T cell subclusters with its signature genes (Fig. </w:t>
      </w:r>
      <w:r w:rsidR="00B2715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A,</w:t>
      </w:r>
      <w:r w:rsidRPr="00353FE8">
        <w:rPr>
          <w:rFonts w:ascii="Times New Roman" w:hAnsi="Times New Roman" w:cs="Times New Roman"/>
          <w:sz w:val="24"/>
          <w:szCs w:val="24"/>
        </w:rPr>
        <w:t xml:space="preserve"> </w:t>
      </w:r>
      <w:r w:rsidR="00A75B13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1403CD">
        <w:rPr>
          <w:rFonts w:ascii="Times New Roman" w:hAnsi="Times New Roman" w:cs="Times New Roman"/>
          <w:sz w:val="24"/>
          <w:szCs w:val="24"/>
        </w:rPr>
        <w:t xml:space="preserve">5, </w:t>
      </w:r>
      <w:r w:rsidRPr="00353FE8">
        <w:rPr>
          <w:rFonts w:ascii="Times New Roman" w:hAnsi="Times New Roman" w:cs="Times New Roman"/>
          <w:sz w:val="24"/>
          <w:szCs w:val="24"/>
        </w:rPr>
        <w:t xml:space="preserve">Table </w:t>
      </w:r>
      <w:r w:rsidR="00201736" w:rsidRPr="00353FE8">
        <w:rPr>
          <w:rFonts w:ascii="Times New Roman" w:hAnsi="Times New Roman" w:cs="Times New Roman"/>
          <w:sz w:val="24"/>
          <w:szCs w:val="24"/>
        </w:rPr>
        <w:t>S4</w:t>
      </w:r>
      <w:r w:rsidRPr="00353FE8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205C0D">
        <w:rPr>
          <w:rFonts w:ascii="Times New Roman" w:hAnsi="Times New Roman" w:cs="Times New Roman"/>
          <w:sz w:val="24"/>
          <w:szCs w:val="24"/>
        </w:rPr>
        <w:t xml:space="preserve">ccording to the expression </w:t>
      </w:r>
      <w:r>
        <w:rPr>
          <w:rFonts w:ascii="Times New Roman" w:hAnsi="Times New Roman" w:cs="Times New Roman"/>
          <w:sz w:val="24"/>
          <w:szCs w:val="24"/>
        </w:rPr>
        <w:t>distribution of CD4, CD8A and CD8B</w:t>
      </w:r>
      <w:r w:rsidRPr="00544174">
        <w:rPr>
          <w:rFonts w:ascii="Times New Roman" w:hAnsi="Times New Roman" w:cs="Times New Roman"/>
          <w:sz w:val="24"/>
          <w:szCs w:val="24"/>
        </w:rPr>
        <w:t xml:space="preserve"> (</w:t>
      </w:r>
      <w:r w:rsidR="00175E10">
        <w:rPr>
          <w:rFonts w:ascii="Times New Roman" w:hAnsi="Times New Roman" w:cs="Times New Roman"/>
          <w:sz w:val="24"/>
          <w:szCs w:val="24"/>
        </w:rPr>
        <w:t xml:space="preserve">Additional file 1, </w:t>
      </w:r>
      <w:r w:rsidR="00F61081" w:rsidRPr="00544174">
        <w:rPr>
          <w:rFonts w:ascii="Times New Roman" w:hAnsi="Times New Roman" w:cs="Times New Roman"/>
          <w:sz w:val="24"/>
          <w:szCs w:val="24"/>
        </w:rPr>
        <w:t>Fig. S7C</w:t>
      </w:r>
      <w:r w:rsidRPr="00544174">
        <w:rPr>
          <w:rFonts w:ascii="Times New Roman" w:hAnsi="Times New Roman" w:cs="Times New Roman"/>
          <w:sz w:val="24"/>
          <w:szCs w:val="24"/>
        </w:rPr>
        <w:t>)</w:t>
      </w:r>
      <w:r w:rsidRPr="00205C0D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05802">
        <w:rPr>
          <w:rFonts w:ascii="Times New Roman" w:hAnsi="Times New Roman" w:cs="Times New Roman"/>
          <w:sz w:val="24"/>
          <w:szCs w:val="24"/>
        </w:rPr>
        <w:t xml:space="preserve"> CD8+ T cell clusters</w:t>
      </w:r>
      <w:r>
        <w:rPr>
          <w:rFonts w:ascii="Times New Roman" w:hAnsi="Times New Roman" w:cs="Times New Roman"/>
          <w:sz w:val="24"/>
          <w:szCs w:val="24"/>
        </w:rPr>
        <w:t xml:space="preserve"> (PTC0-CD8+ TEM, PTC1-CD8+ CTL, PTC2-CD8+ Activated T)</w:t>
      </w:r>
      <w:r w:rsidRPr="00D0580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05802">
        <w:rPr>
          <w:rFonts w:ascii="Times New Roman" w:hAnsi="Times New Roman" w:cs="Times New Roman"/>
          <w:sz w:val="24"/>
          <w:szCs w:val="24"/>
        </w:rPr>
        <w:t xml:space="preserve"> CD4+ T cell clusters</w:t>
      </w:r>
      <w:r>
        <w:rPr>
          <w:rFonts w:ascii="Times New Roman" w:hAnsi="Times New Roman" w:cs="Times New Roman"/>
          <w:sz w:val="24"/>
          <w:szCs w:val="24"/>
        </w:rPr>
        <w:t xml:space="preserve"> (PTC7-CD4+ TH-NFKB2, PTC8-CD4+ TH-BIRC3)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058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D05802">
        <w:rPr>
          <w:rFonts w:ascii="Times New Roman" w:hAnsi="Times New Roman" w:cs="Times New Roman"/>
          <w:sz w:val="24"/>
          <w:szCs w:val="24"/>
        </w:rPr>
        <w:t xml:space="preserve">mixed T cell </w:t>
      </w:r>
      <w:r>
        <w:rPr>
          <w:rFonts w:ascii="Times New Roman" w:hAnsi="Times New Roman" w:cs="Times New Roman"/>
          <w:sz w:val="24"/>
          <w:szCs w:val="24"/>
        </w:rPr>
        <w:t xml:space="preserve">clusters (PTC3-Naive T, PTC4-TCM, PTC5-IFN-T, PTC6-Activated T) </w:t>
      </w:r>
      <w:r w:rsidRPr="00D05802">
        <w:rPr>
          <w:rFonts w:ascii="Times New Roman" w:hAnsi="Times New Roman" w:cs="Times New Roman"/>
          <w:sz w:val="24"/>
          <w:szCs w:val="24"/>
        </w:rPr>
        <w:t>were identifi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861BB">
        <w:rPr>
          <w:rFonts w:ascii="Times New Roman" w:hAnsi="Times New Roman" w:cs="Times New Roman"/>
          <w:sz w:val="24"/>
          <w:szCs w:val="24"/>
        </w:rPr>
        <w:t xml:space="preserve">Moreover, the expression of known functional markers in each cluster </w:t>
      </w:r>
      <w:r>
        <w:rPr>
          <w:rFonts w:ascii="Times New Roman" w:hAnsi="Times New Roman" w:cs="Times New Roman"/>
          <w:sz w:val="24"/>
          <w:szCs w:val="24"/>
        </w:rPr>
        <w:t>indicated</w:t>
      </w:r>
      <w:r w:rsidRPr="00E861BB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ubtypes of</w:t>
      </w:r>
      <w:r w:rsidRPr="00E861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the T cell</w:t>
      </w:r>
      <w:r w:rsidRPr="00E861BB">
        <w:rPr>
          <w:rFonts w:ascii="Times New Roman" w:hAnsi="Times New Roman" w:cs="Times New Roman"/>
          <w:sz w:val="24"/>
          <w:szCs w:val="24"/>
        </w:rPr>
        <w:t xml:space="preserve"> clust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05C0D">
        <w:rPr>
          <w:rFonts w:ascii="Times New Roman" w:hAnsi="Times New Roman" w:cs="Times New Roman"/>
          <w:sz w:val="24"/>
          <w:szCs w:val="24"/>
        </w:rPr>
        <w:t xml:space="preserve">Fig. </w:t>
      </w:r>
      <w:r w:rsidR="003251A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61B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lso</w:t>
      </w:r>
      <w:r w:rsidRPr="00A0066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066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A00665">
        <w:rPr>
          <w:rFonts w:ascii="Times New Roman" w:hAnsi="Times New Roman" w:cs="Times New Roman"/>
          <w:sz w:val="24"/>
          <w:szCs w:val="24"/>
        </w:rPr>
        <w:t xml:space="preserve">shared </w:t>
      </w:r>
      <w:r>
        <w:rPr>
          <w:rFonts w:ascii="Times New Roman" w:hAnsi="Times New Roman" w:cs="Times New Roman"/>
          <w:sz w:val="24"/>
          <w:szCs w:val="24"/>
        </w:rPr>
        <w:t xml:space="preserve">signature </w:t>
      </w:r>
      <w:r w:rsidRPr="00A00665">
        <w:rPr>
          <w:rFonts w:ascii="Times New Roman" w:hAnsi="Times New Roman" w:cs="Times New Roman"/>
          <w:sz w:val="24"/>
          <w:szCs w:val="24"/>
        </w:rPr>
        <w:t xml:space="preserve">genes of </w:t>
      </w:r>
      <w:r>
        <w:rPr>
          <w:rFonts w:ascii="Times New Roman" w:hAnsi="Times New Roman" w:cs="Times New Roman"/>
          <w:sz w:val="24"/>
          <w:szCs w:val="24"/>
        </w:rPr>
        <w:t>clusters</w:t>
      </w:r>
      <w:r w:rsidRPr="00A00665">
        <w:rPr>
          <w:rFonts w:ascii="Times New Roman" w:hAnsi="Times New Roman" w:cs="Times New Roman"/>
          <w:sz w:val="24"/>
          <w:szCs w:val="24"/>
        </w:rPr>
        <w:t xml:space="preserve"> from cell line model samples and patient samples</w:t>
      </w:r>
      <w:r>
        <w:rPr>
          <w:rFonts w:ascii="Times New Roman" w:hAnsi="Times New Roman" w:cs="Times New Roman"/>
          <w:sz w:val="24"/>
          <w:szCs w:val="24"/>
        </w:rPr>
        <w:t xml:space="preserve"> were calculated to compare the similarities of the relevant clusters from these two samples </w:t>
      </w:r>
      <w:r w:rsidRPr="00544174">
        <w:rPr>
          <w:rFonts w:ascii="Times New Roman" w:hAnsi="Times New Roman" w:cs="Times New Roman"/>
          <w:sz w:val="24"/>
          <w:szCs w:val="24"/>
        </w:rPr>
        <w:t>(</w:t>
      </w:r>
      <w:r w:rsidR="001403CD">
        <w:rPr>
          <w:rFonts w:ascii="Times New Roman" w:hAnsi="Times New Roman" w:cs="Times New Roman"/>
          <w:sz w:val="24"/>
          <w:szCs w:val="24"/>
        </w:rPr>
        <w:t xml:space="preserve">Additional file 1, </w:t>
      </w:r>
      <w:r w:rsidRPr="00544174">
        <w:rPr>
          <w:rFonts w:ascii="Times New Roman" w:hAnsi="Times New Roman" w:cs="Times New Roman"/>
          <w:sz w:val="24"/>
          <w:szCs w:val="24"/>
        </w:rPr>
        <w:t>Fig.</w:t>
      </w:r>
      <w:r w:rsidR="00F61081" w:rsidRPr="00544174">
        <w:rPr>
          <w:rFonts w:ascii="Times New Roman" w:hAnsi="Times New Roman" w:cs="Times New Roman"/>
          <w:sz w:val="24"/>
          <w:szCs w:val="24"/>
        </w:rPr>
        <w:t xml:space="preserve"> S7D</w:t>
      </w:r>
      <w:r w:rsidRPr="00544174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Cluster PTC0-CD8+ TEM was characterized for the lower expression levels of cytotoxic factors and selected transcriptional factors, compared to cluster PTC1-CD8+ CTL which was composed of cytotoxic CD8+ T cells. Cluster PTC2-CD8+ Activated T was composed of the blinatumomab-activated CD8+ T cells for its high expression of activation markers. Also, </w:t>
      </w:r>
      <w:r w:rsidRPr="00FD5E58">
        <w:rPr>
          <w:rFonts w:ascii="Times New Roman" w:hAnsi="Times New Roman" w:cs="Times New Roman"/>
          <w:sz w:val="24"/>
          <w:szCs w:val="24"/>
        </w:rPr>
        <w:t xml:space="preserve">top 20 signature genes of </w:t>
      </w:r>
      <w:r>
        <w:rPr>
          <w:rFonts w:ascii="Times New Roman" w:hAnsi="Times New Roman" w:cs="Times New Roman"/>
          <w:sz w:val="24"/>
          <w:szCs w:val="24"/>
        </w:rPr>
        <w:t xml:space="preserve">PTC0-CD8+ TEM, PTC1-CD8+ CTL and </w:t>
      </w:r>
      <w:r w:rsidRPr="00FD5E58">
        <w:rPr>
          <w:rFonts w:ascii="Times New Roman" w:hAnsi="Times New Roman" w:cs="Times New Roman"/>
          <w:sz w:val="24"/>
          <w:szCs w:val="24"/>
        </w:rPr>
        <w:t xml:space="preserve">PTC2-CD8+ Activated T shar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D5E58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est</w:t>
      </w:r>
      <w:r w:rsidRPr="00FD5E58">
        <w:rPr>
          <w:rFonts w:ascii="Times New Roman" w:hAnsi="Times New Roman" w:cs="Times New Roman"/>
          <w:sz w:val="24"/>
          <w:szCs w:val="24"/>
        </w:rPr>
        <w:t xml:space="preserve"> similarity with that of </w:t>
      </w:r>
      <w:r>
        <w:rPr>
          <w:rFonts w:ascii="Times New Roman" w:hAnsi="Times New Roman" w:cs="Times New Roman"/>
          <w:sz w:val="24"/>
          <w:szCs w:val="24"/>
        </w:rPr>
        <w:t xml:space="preserve">TC1-CD8+ TEM, TC2-CD8+ CTL and TC3-CD8+ Activated T relevantly. Cluster PTC3-Naive T highly expressed the naïve markers genes. Cluster PTC4-T-S100A11 was mainly composed of effector T cells for the similarity of top 20 signature genes of PTC4-T-S100A11 to that of TC9-CD4+ TH-KLRB1. Cluster PTC5-IFN-T was characterized by the high expression of IFN-responsive genes and shared 9 signature genes with cluster TC6-CD4+ Naïve T-STAT1. Cluster </w:t>
      </w:r>
      <w:bookmarkStart w:id="0" w:name="_Hlk11055261"/>
      <w:r>
        <w:rPr>
          <w:rFonts w:ascii="Times New Roman" w:hAnsi="Times New Roman" w:cs="Times New Roman"/>
          <w:sz w:val="24"/>
          <w:szCs w:val="24"/>
        </w:rPr>
        <w:t xml:space="preserve">PTC6-Activated T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was characterized by its high expression levels of activation markers and shared 10 signature genes with cluster TC13-Activated T. These results showed the T cell types we identified in patient samples were comparable with these identified in cell line samples. </w:t>
      </w:r>
    </w:p>
    <w:p w14:paraId="06806A15" w14:textId="35B2430C" w:rsidR="008B7CC4" w:rsidRPr="00975782" w:rsidRDefault="008B7CC4" w:rsidP="00975782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n, we combined the untreated groups (205BM-B0, 207BM-B0, 207L-B0) and combined treated groups (205BM-B50, 207BM-B50, 207L-B50) to compare the T cell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ub cluster proportions before and after blinatumomab treatment and found similar changes in patient samples compared with those in cell line model samples. </w:t>
      </w:r>
      <w:r w:rsidRPr="00740386">
        <w:rPr>
          <w:rFonts w:ascii="Times New Roman" w:hAnsi="Times New Roman" w:cs="Times New Roman"/>
          <w:sz w:val="24"/>
          <w:szCs w:val="24"/>
        </w:rPr>
        <w:t xml:space="preserve">The proportion of PTC2-CD8+ activated T, </w:t>
      </w:r>
      <w:r>
        <w:rPr>
          <w:rFonts w:ascii="Times New Roman" w:hAnsi="Times New Roman" w:cs="Times New Roman"/>
          <w:sz w:val="24"/>
          <w:szCs w:val="24"/>
        </w:rPr>
        <w:t>PTC5-IFN-T, PTC6-Activated T</w:t>
      </w:r>
      <w:r w:rsidRPr="00740386">
        <w:rPr>
          <w:rFonts w:ascii="Times New Roman" w:hAnsi="Times New Roman" w:cs="Times New Roman"/>
          <w:sz w:val="24"/>
          <w:szCs w:val="24"/>
        </w:rPr>
        <w:t xml:space="preserve"> increased after blinatumomab treatm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84619">
        <w:rPr>
          <w:rFonts w:ascii="Times New Roman" w:hAnsi="Times New Roman" w:cs="Times New Roman"/>
          <w:sz w:val="24"/>
          <w:szCs w:val="24"/>
        </w:rPr>
        <w:t xml:space="preserve">Additional file 1, </w:t>
      </w:r>
      <w:r>
        <w:rPr>
          <w:rFonts w:ascii="Times New Roman" w:hAnsi="Times New Roman" w:cs="Times New Roman"/>
          <w:sz w:val="24"/>
          <w:szCs w:val="24"/>
        </w:rPr>
        <w:t xml:space="preserve">Fig. </w:t>
      </w:r>
      <w:r w:rsidR="00F61081">
        <w:rPr>
          <w:rFonts w:ascii="Times New Roman" w:hAnsi="Times New Roman" w:cs="Times New Roman"/>
          <w:sz w:val="24"/>
          <w:szCs w:val="24"/>
        </w:rPr>
        <w:t>S7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03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se data indicated similar T cell state transition found in patient samples compared with that in cell line model samples, including the activation from CD8+ T</w:t>
      </w:r>
      <w:r w:rsidRPr="00666E05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>
        <w:rPr>
          <w:rFonts w:ascii="Times New Roman" w:hAnsi="Times New Roman" w:cs="Times New Roman"/>
          <w:sz w:val="24"/>
          <w:szCs w:val="24"/>
        </w:rPr>
        <w:t xml:space="preserve"> cells and naïve cells, as well as the IFN-responsive state transition.</w:t>
      </w:r>
    </w:p>
    <w:p w14:paraId="07726D64" w14:textId="77777777" w:rsidR="008B7CC4" w:rsidRPr="00CE05AC" w:rsidRDefault="008B7CC4" w:rsidP="008B7CC4">
      <w:pPr>
        <w:spacing w:after="0" w:line="360" w:lineRule="auto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ove all, the similar results obtained in patient samples confirmed the analysis in cell line model samples and suggested the gene expression changes we identified were able to reveal the T cell responses during blinatumomab-mediated cytotoxicity.</w:t>
      </w:r>
    </w:p>
    <w:p w14:paraId="0D4A44EC" w14:textId="7542CCED" w:rsidR="009B44A0" w:rsidRPr="008B7CC4" w:rsidRDefault="009B44A0"/>
    <w:p w14:paraId="1EBC8CF9" w14:textId="4278DD16" w:rsidR="009B44A0" w:rsidRDefault="009B44A0"/>
    <w:p w14:paraId="31C66A69" w14:textId="23ED1AAF" w:rsidR="009B44A0" w:rsidRDefault="009B44A0"/>
    <w:p w14:paraId="5A256B90" w14:textId="689C51CC" w:rsidR="009B44A0" w:rsidRDefault="009B44A0"/>
    <w:p w14:paraId="4FFADAD2" w14:textId="65A990B7" w:rsidR="009B44A0" w:rsidRDefault="009B44A0"/>
    <w:p w14:paraId="3521A1EF" w14:textId="664E256A" w:rsidR="009B44A0" w:rsidRDefault="009B44A0"/>
    <w:p w14:paraId="5EFE3A4F" w14:textId="5A0FCAA1" w:rsidR="009B44A0" w:rsidRDefault="009B44A0"/>
    <w:p w14:paraId="2ADD6BD7" w14:textId="0B7ED96C" w:rsidR="009B44A0" w:rsidRDefault="009B44A0"/>
    <w:p w14:paraId="1C67AE32" w14:textId="50928336" w:rsidR="009B44A0" w:rsidRDefault="009B44A0"/>
    <w:p w14:paraId="1FC0A0A9" w14:textId="3BE03867" w:rsidR="009B44A0" w:rsidRDefault="009B44A0"/>
    <w:p w14:paraId="23E0AC6C" w14:textId="7D437F60" w:rsidR="009B44A0" w:rsidRDefault="009B44A0"/>
    <w:p w14:paraId="217A8568" w14:textId="745CA040" w:rsidR="009B44A0" w:rsidRDefault="009B44A0"/>
    <w:p w14:paraId="207C9D4E" w14:textId="67AB7C18" w:rsidR="009B44A0" w:rsidRDefault="009B44A0"/>
    <w:p w14:paraId="38C49EDA" w14:textId="6A0EEDE1" w:rsidR="009B44A0" w:rsidRDefault="009B44A0"/>
    <w:p w14:paraId="59C8C507" w14:textId="063B73CA" w:rsidR="009B44A0" w:rsidRDefault="009B44A0"/>
    <w:p w14:paraId="31D5C27B" w14:textId="7092C811" w:rsidR="009B44A0" w:rsidRDefault="009B44A0"/>
    <w:p w14:paraId="4A1216C8" w14:textId="3300D1FF" w:rsidR="009B44A0" w:rsidRDefault="009B44A0"/>
    <w:p w14:paraId="4184E739" w14:textId="22A74967" w:rsidR="009B44A0" w:rsidRDefault="009B44A0"/>
    <w:p w14:paraId="06B7CA24" w14:textId="53D272C3" w:rsidR="009B44A0" w:rsidRDefault="009B44A0"/>
    <w:p w14:paraId="4B8978B5" w14:textId="73E897BC" w:rsidR="009B44A0" w:rsidRDefault="009B44A0"/>
    <w:p w14:paraId="3D11FB49" w14:textId="75E20040" w:rsidR="009B44A0" w:rsidRDefault="009B44A0"/>
    <w:p w14:paraId="7A308431" w14:textId="77777777" w:rsidR="009B44A0" w:rsidRPr="009B44A0" w:rsidRDefault="009B44A0"/>
    <w:p w14:paraId="01DEB6FA" w14:textId="77777777" w:rsidR="00274617" w:rsidRPr="00274617" w:rsidRDefault="00274617">
      <w:pPr>
        <w:rPr>
          <w:b/>
          <w:bCs/>
        </w:rPr>
      </w:pPr>
      <w:r w:rsidRPr="00274617">
        <w:rPr>
          <w:rFonts w:hint="eastAsia"/>
          <w:b/>
          <w:bCs/>
        </w:rPr>
        <w:t>Reference</w:t>
      </w:r>
    </w:p>
    <w:p w14:paraId="581E4539" w14:textId="77777777" w:rsidR="00274617" w:rsidRPr="00274617" w:rsidRDefault="00274617" w:rsidP="0027461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74617">
        <w:t>1.</w:t>
      </w:r>
      <w:r w:rsidRPr="00274617">
        <w:tab/>
        <w:t xml:space="preserve">Förster R, Davalosmisslitz AC, Rot A: </w:t>
      </w:r>
      <w:r w:rsidRPr="00274617">
        <w:rPr>
          <w:b/>
        </w:rPr>
        <w:t>CCR7 and its ligands: balancing immunity and tolerance</w:t>
      </w:r>
      <w:r w:rsidRPr="00274617">
        <w:t xml:space="preserve">. </w:t>
      </w:r>
      <w:r w:rsidRPr="00274617">
        <w:rPr>
          <w:i/>
        </w:rPr>
        <w:t xml:space="preserve">Nature Reviews Immunology </w:t>
      </w:r>
      <w:r w:rsidRPr="00274617">
        <w:t xml:space="preserve">2008, </w:t>
      </w:r>
      <w:r w:rsidRPr="00274617">
        <w:rPr>
          <w:b/>
        </w:rPr>
        <w:t>8</w:t>
      </w:r>
      <w:r w:rsidRPr="00274617">
        <w:t>(5):362.</w:t>
      </w:r>
    </w:p>
    <w:p w14:paraId="1C528297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2.</w:t>
      </w:r>
      <w:r w:rsidRPr="00274617">
        <w:tab/>
        <w:t xml:space="preserve">Trapani JA, Smyth MJ: </w:t>
      </w:r>
      <w:r w:rsidRPr="00274617">
        <w:rPr>
          <w:b/>
        </w:rPr>
        <w:t>Functional significance of the perforin/granzyme cell death pathway</w:t>
      </w:r>
      <w:r w:rsidRPr="00274617">
        <w:t xml:space="preserve">. </w:t>
      </w:r>
      <w:r w:rsidRPr="00274617">
        <w:rPr>
          <w:i/>
        </w:rPr>
        <w:t xml:space="preserve">Nature Reviews Immunology </w:t>
      </w:r>
      <w:r w:rsidRPr="00274617">
        <w:t xml:space="preserve">2002, </w:t>
      </w:r>
      <w:r w:rsidRPr="00274617">
        <w:rPr>
          <w:b/>
        </w:rPr>
        <w:t>2</w:t>
      </w:r>
      <w:r w:rsidRPr="00274617">
        <w:t>(10):735-747.</w:t>
      </w:r>
    </w:p>
    <w:p w14:paraId="24688E09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3.</w:t>
      </w:r>
      <w:r w:rsidRPr="00274617">
        <w:tab/>
        <w:t xml:space="preserve">Yamashita Y, Al E: </w:t>
      </w:r>
      <w:r w:rsidRPr="00274617">
        <w:rPr>
          <w:b/>
        </w:rPr>
        <w:t>Perforin and granzyme expression in cytotoxic T-cell lymphomas</w:t>
      </w:r>
      <w:r w:rsidRPr="00274617">
        <w:t xml:space="preserve">. </w:t>
      </w:r>
      <w:r w:rsidRPr="00274617">
        <w:rPr>
          <w:i/>
        </w:rPr>
        <w:t xml:space="preserve">Mod Pathol </w:t>
      </w:r>
      <w:r w:rsidRPr="00274617">
        <w:t xml:space="preserve">1998, </w:t>
      </w:r>
      <w:r w:rsidRPr="00274617">
        <w:rPr>
          <w:b/>
        </w:rPr>
        <w:t>11</w:t>
      </w:r>
      <w:r w:rsidRPr="00274617">
        <w:t>(4):313-323.</w:t>
      </w:r>
    </w:p>
    <w:p w14:paraId="5A1DA511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4.</w:t>
      </w:r>
      <w:r w:rsidRPr="00274617">
        <w:tab/>
        <w:t xml:space="preserve">Krensky AM, Clayberger C: </w:t>
      </w:r>
      <w:r w:rsidRPr="00274617">
        <w:rPr>
          <w:b/>
        </w:rPr>
        <w:t>Biology and clinical relevance of granulysin</w:t>
      </w:r>
      <w:r w:rsidRPr="00274617">
        <w:t xml:space="preserve">. </w:t>
      </w:r>
      <w:r w:rsidRPr="00274617">
        <w:rPr>
          <w:i/>
        </w:rPr>
        <w:t xml:space="preserve">Tissue Antigens </w:t>
      </w:r>
      <w:r w:rsidRPr="00274617">
        <w:t xml:space="preserve">2010, </w:t>
      </w:r>
      <w:r w:rsidRPr="00274617">
        <w:rPr>
          <w:b/>
        </w:rPr>
        <w:t>73</w:t>
      </w:r>
      <w:r w:rsidRPr="00274617">
        <w:t>(3):193-198.</w:t>
      </w:r>
    </w:p>
    <w:p w14:paraId="3E52670D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5.</w:t>
      </w:r>
      <w:r w:rsidRPr="00274617">
        <w:tab/>
        <w:t xml:space="preserve">Medley QG, Kedersha N, ., O'Brien S, ., Tian Q, ., Schlossman SF, Streuli M, ., Anderson P, . </w:t>
      </w:r>
      <w:r w:rsidRPr="00274617">
        <w:rPr>
          <w:b/>
        </w:rPr>
        <w:t>Characterization of GMP-17, a granule membrane protein that moves to the plasma membrane of natural killer cells following target cell recognition</w:t>
      </w:r>
      <w:r w:rsidRPr="00274617">
        <w:t xml:space="preserve">. </w:t>
      </w:r>
      <w:r w:rsidRPr="00274617">
        <w:rPr>
          <w:i/>
        </w:rPr>
        <w:t xml:space="preserve">Proc Natl Acad Sci U S A </w:t>
      </w:r>
      <w:r w:rsidRPr="00274617">
        <w:t xml:space="preserve">1996, </w:t>
      </w:r>
      <w:r w:rsidRPr="00274617">
        <w:rPr>
          <w:b/>
        </w:rPr>
        <w:t>93</w:t>
      </w:r>
      <w:r w:rsidRPr="00274617">
        <w:t>(2):685-689.</w:t>
      </w:r>
    </w:p>
    <w:p w14:paraId="7A482A72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6.</w:t>
      </w:r>
      <w:r w:rsidRPr="00274617">
        <w:tab/>
        <w:t xml:space="preserve">Dominguez CX, Amezquita RA, Guan T, Marshall HD, Joshi NS, Kleinstein SH, Kaech SM: </w:t>
      </w:r>
      <w:r w:rsidRPr="00274617">
        <w:rPr>
          <w:b/>
        </w:rPr>
        <w:t>The transcription factors ZEB2 and T-bet cooperate to program cytotoxic T cell terminal differentiation in response to LCMV viral infection</w:t>
      </w:r>
      <w:r w:rsidRPr="00274617">
        <w:t xml:space="preserve">. </w:t>
      </w:r>
      <w:r w:rsidRPr="00274617">
        <w:rPr>
          <w:i/>
        </w:rPr>
        <w:t xml:space="preserve">Journal of Experimental Medicine </w:t>
      </w:r>
      <w:r w:rsidRPr="00274617">
        <w:t xml:space="preserve">2015, </w:t>
      </w:r>
      <w:r w:rsidRPr="00274617">
        <w:rPr>
          <w:b/>
        </w:rPr>
        <w:t>212</w:t>
      </w:r>
      <w:r w:rsidRPr="00274617">
        <w:t>(12):2041-2056.</w:t>
      </w:r>
    </w:p>
    <w:p w14:paraId="3D91579E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7.</w:t>
      </w:r>
      <w:r w:rsidRPr="00274617">
        <w:tab/>
        <w:t>Mackay L, Minnich M, Kragten N, Liao Y, Nota B, Seillet C, Zaid A, Man K, Preston S, Freestone D</w:t>
      </w:r>
      <w:r w:rsidRPr="00274617">
        <w:rPr>
          <w:i/>
        </w:rPr>
        <w:t xml:space="preserve"> et al</w:t>
      </w:r>
      <w:r w:rsidRPr="00274617">
        <w:t xml:space="preserve">: </w:t>
      </w:r>
      <w:r w:rsidRPr="00274617">
        <w:rPr>
          <w:b/>
        </w:rPr>
        <w:t>Hobit and Blimp1 instruct a universal transcriptional program of tissue residency in lymphocytes</w:t>
      </w:r>
      <w:r w:rsidRPr="00274617">
        <w:t>, vol. 352; 2016.</w:t>
      </w:r>
    </w:p>
    <w:p w14:paraId="0BDB1A26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8.</w:t>
      </w:r>
      <w:r w:rsidRPr="00274617">
        <w:tab/>
        <w:t xml:space="preserve">Pearce EL, Mullen AC, Martins GA, Krawczyk CM, Hutchins AS, Zediak VP, Monica B, Dicioccio CB, Gross DA, Chai-An M: </w:t>
      </w:r>
      <w:r w:rsidRPr="00274617">
        <w:rPr>
          <w:b/>
        </w:rPr>
        <w:t>Control of effector CD8+ T cell function by the transcription factor Eomesodermin</w:t>
      </w:r>
      <w:r w:rsidRPr="00274617">
        <w:t xml:space="preserve">. </w:t>
      </w:r>
      <w:r w:rsidRPr="00274617">
        <w:rPr>
          <w:i/>
        </w:rPr>
        <w:t xml:space="preserve">Science </w:t>
      </w:r>
      <w:r w:rsidRPr="00274617">
        <w:t xml:space="preserve">2003, </w:t>
      </w:r>
      <w:r w:rsidRPr="00274617">
        <w:rPr>
          <w:b/>
        </w:rPr>
        <w:t>302</w:t>
      </w:r>
      <w:r w:rsidRPr="00274617">
        <w:t>(5647):1041-1043.</w:t>
      </w:r>
    </w:p>
    <w:p w14:paraId="6F86DDCC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9.</w:t>
      </w:r>
      <w:r w:rsidRPr="00274617">
        <w:tab/>
        <w:t xml:space="preserve">Mariotto A, Pavlova O, Park HS, Huber M, Hohl D: </w:t>
      </w:r>
      <w:r w:rsidRPr="00274617">
        <w:rPr>
          <w:b/>
        </w:rPr>
        <w:t>HOPX: The Unusual Homeodomain-Containing Protein</w:t>
      </w:r>
      <w:r w:rsidRPr="00274617">
        <w:t xml:space="preserve">. </w:t>
      </w:r>
      <w:r w:rsidRPr="00274617">
        <w:rPr>
          <w:i/>
        </w:rPr>
        <w:t xml:space="preserve">Journal of Investigative Dermatology </w:t>
      </w:r>
      <w:r w:rsidRPr="00274617">
        <w:t xml:space="preserve">2016, </w:t>
      </w:r>
      <w:r w:rsidRPr="00274617">
        <w:rPr>
          <w:b/>
        </w:rPr>
        <w:t>136</w:t>
      </w:r>
      <w:r w:rsidRPr="00274617">
        <w:t>(5):905-911.</w:t>
      </w:r>
    </w:p>
    <w:p w14:paraId="23F7CB94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0.</w:t>
      </w:r>
      <w:r w:rsidRPr="00274617">
        <w:tab/>
        <w:t xml:space="preserve">Ziegler SF, Ramsdell F, Alderson MR: </w:t>
      </w:r>
      <w:r w:rsidRPr="00274617">
        <w:rPr>
          <w:b/>
        </w:rPr>
        <w:t>The activation antigen CD69</w:t>
      </w:r>
      <w:r w:rsidRPr="00274617">
        <w:t xml:space="preserve">. </w:t>
      </w:r>
      <w:r w:rsidRPr="00274617">
        <w:rPr>
          <w:i/>
        </w:rPr>
        <w:t xml:space="preserve">STEM CELLS </w:t>
      </w:r>
      <w:r w:rsidRPr="00274617">
        <w:t xml:space="preserve">1994, </w:t>
      </w:r>
      <w:r w:rsidRPr="00274617">
        <w:rPr>
          <w:b/>
        </w:rPr>
        <w:t>12</w:t>
      </w:r>
      <w:r w:rsidRPr="00274617">
        <w:t>(5):456-465.</w:t>
      </w:r>
    </w:p>
    <w:p w14:paraId="7449B8F7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1.</w:t>
      </w:r>
      <w:r w:rsidRPr="00274617">
        <w:tab/>
        <w:t xml:space="preserve">Liao W, Lin J-X, Leonard WJ: </w:t>
      </w:r>
      <w:r w:rsidRPr="00274617">
        <w:rPr>
          <w:b/>
        </w:rPr>
        <w:t>Interleukin-2 at the crossroads of effector responses, tolerance, and immunotherapy</w:t>
      </w:r>
      <w:r w:rsidRPr="00274617">
        <w:t xml:space="preserve">. </w:t>
      </w:r>
      <w:r w:rsidRPr="00274617">
        <w:rPr>
          <w:i/>
        </w:rPr>
        <w:t xml:space="preserve">Immunity </w:t>
      </w:r>
      <w:r w:rsidRPr="00274617">
        <w:t xml:space="preserve">2013, </w:t>
      </w:r>
      <w:r w:rsidRPr="00274617">
        <w:rPr>
          <w:b/>
        </w:rPr>
        <w:t>38</w:t>
      </w:r>
      <w:r w:rsidRPr="00274617">
        <w:t>(1):13-25.</w:t>
      </w:r>
    </w:p>
    <w:p w14:paraId="4B49D184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2.</w:t>
      </w:r>
      <w:r w:rsidRPr="00274617">
        <w:tab/>
        <w:t xml:space="preserve">Nocentini G, Riccardi C: </w:t>
      </w:r>
      <w:r w:rsidRPr="00274617">
        <w:rPr>
          <w:b/>
        </w:rPr>
        <w:t>GITR: A Modulator of Immune Response and Inflammation</w:t>
      </w:r>
      <w:r w:rsidRPr="00274617">
        <w:t xml:space="preserve">. </w:t>
      </w:r>
      <w:r w:rsidRPr="00274617">
        <w:rPr>
          <w:i/>
        </w:rPr>
        <w:t xml:space="preserve">Oxygen Transport to Tissue XXXIII </w:t>
      </w:r>
      <w:r w:rsidRPr="00274617">
        <w:t xml:space="preserve">2009, </w:t>
      </w:r>
      <w:r w:rsidRPr="00274617">
        <w:rPr>
          <w:b/>
        </w:rPr>
        <w:t>647</w:t>
      </w:r>
      <w:r w:rsidRPr="00274617">
        <w:t>:156-173.</w:t>
      </w:r>
    </w:p>
    <w:p w14:paraId="69F7A378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3.</w:t>
      </w:r>
      <w:r w:rsidRPr="00274617">
        <w:tab/>
        <w:t xml:space="preserve">Redmond WL, Ruby CEWeinberg AD: </w:t>
      </w:r>
      <w:r w:rsidRPr="00274617">
        <w:rPr>
          <w:b/>
        </w:rPr>
        <w:t>The role of OX40-mediated co-stimulation in T-cell activation and survival</w:t>
      </w:r>
      <w:r w:rsidRPr="00274617">
        <w:t xml:space="preserve">. </w:t>
      </w:r>
      <w:r w:rsidRPr="00274617">
        <w:rPr>
          <w:i/>
        </w:rPr>
        <w:t xml:space="preserve">Critical Reviews in Immunology </w:t>
      </w:r>
      <w:r w:rsidRPr="00274617">
        <w:t xml:space="preserve">2009, </w:t>
      </w:r>
      <w:r w:rsidRPr="00274617">
        <w:rPr>
          <w:b/>
        </w:rPr>
        <w:t>29</w:t>
      </w:r>
      <w:r w:rsidRPr="00274617">
        <w:t>(3):187-201.</w:t>
      </w:r>
    </w:p>
    <w:p w14:paraId="5C472FB9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4.</w:t>
      </w:r>
      <w:r w:rsidRPr="00274617">
        <w:tab/>
        <w:t xml:space="preserve">Chao W, Lin GHY, Mcpherson AJ, Watts TH: </w:t>
      </w:r>
      <w:r w:rsidRPr="00274617">
        <w:rPr>
          <w:b/>
        </w:rPr>
        <w:t>Immune regulation by 4-1BB and 4-1BBL: complexities and challenges</w:t>
      </w:r>
      <w:r w:rsidRPr="00274617">
        <w:t xml:space="preserve">. </w:t>
      </w:r>
      <w:r w:rsidRPr="00274617">
        <w:rPr>
          <w:i/>
        </w:rPr>
        <w:t xml:space="preserve">Immunological Reviews </w:t>
      </w:r>
      <w:r w:rsidRPr="00274617">
        <w:t xml:space="preserve">2010, </w:t>
      </w:r>
      <w:r w:rsidRPr="00274617">
        <w:rPr>
          <w:b/>
        </w:rPr>
        <w:t>229</w:t>
      </w:r>
      <w:r w:rsidRPr="00274617">
        <w:t>(1):192-215.</w:t>
      </w:r>
    </w:p>
    <w:p w14:paraId="31FEB316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lastRenderedPageBreak/>
        <w:t>15.</w:t>
      </w:r>
      <w:r w:rsidRPr="00274617">
        <w:tab/>
        <w:t xml:space="preserve">Kurioka A, Walker LJ, Klenerman P, Willberg CB: </w:t>
      </w:r>
      <w:r w:rsidRPr="00274617">
        <w:rPr>
          <w:b/>
        </w:rPr>
        <w:t>MAIT cells: new guardians of the liver</w:t>
      </w:r>
      <w:r w:rsidRPr="00274617">
        <w:t xml:space="preserve">. </w:t>
      </w:r>
      <w:r w:rsidRPr="00274617">
        <w:rPr>
          <w:i/>
        </w:rPr>
        <w:t xml:space="preserve">Clinical &amp; Translational Immunology </w:t>
      </w:r>
      <w:r w:rsidRPr="00274617">
        <w:t xml:space="preserve">2016, </w:t>
      </w:r>
      <w:r w:rsidRPr="00274617">
        <w:rPr>
          <w:b/>
        </w:rPr>
        <w:t>5</w:t>
      </w:r>
      <w:r w:rsidRPr="00274617">
        <w:t>(8):e98.</w:t>
      </w:r>
    </w:p>
    <w:p w14:paraId="13291588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6.</w:t>
      </w:r>
      <w:r w:rsidRPr="00274617">
        <w:tab/>
        <w:t xml:space="preserve">Bhairavabhotla R, Kim YC, Glass DD, Escobar TM, Patel MC, Zahr R, Nguyen CK, Kilaru GK, Muljo SA, Shevach EM: </w:t>
      </w:r>
      <w:r w:rsidRPr="00274617">
        <w:rPr>
          <w:b/>
        </w:rPr>
        <w:t>Transcriptome profiling of human FoxP3+ regulatory T cells</w:t>
      </w:r>
      <w:r w:rsidRPr="00274617">
        <w:t xml:space="preserve">. </w:t>
      </w:r>
      <w:r w:rsidRPr="00274617">
        <w:rPr>
          <w:i/>
        </w:rPr>
        <w:t xml:space="preserve">Human Immunology </w:t>
      </w:r>
      <w:r w:rsidRPr="00274617">
        <w:t xml:space="preserve">2016, </w:t>
      </w:r>
      <w:r w:rsidRPr="00274617">
        <w:rPr>
          <w:b/>
        </w:rPr>
        <w:t>77</w:t>
      </w:r>
      <w:r w:rsidRPr="00274617">
        <w:t>(2):201-213.</w:t>
      </w:r>
    </w:p>
    <w:p w14:paraId="2A2BC146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7.</w:t>
      </w:r>
      <w:r w:rsidRPr="00274617">
        <w:tab/>
        <w:t xml:space="preserve">Hedrich CM, Rauen T, Crispin JC, Koga T, Ioannidis C, Zajdel M, Kyttaris VC, Tsokos GC: </w:t>
      </w:r>
      <w:r w:rsidRPr="00274617">
        <w:rPr>
          <w:b/>
        </w:rPr>
        <w:t>cAMP-responsive Element Modulator α (CREMα) trans-Represses the Transmembrane Glycoprotein CD8 and Contributes to the Generation of CD3+CD4</w:t>
      </w:r>
      <w:r w:rsidRPr="00274617">
        <w:rPr>
          <w:rFonts w:ascii="微软雅黑" w:eastAsia="微软雅黑" w:hAnsi="微软雅黑" w:cs="微软雅黑" w:hint="eastAsia"/>
          <w:b/>
        </w:rPr>
        <w:t>−</w:t>
      </w:r>
      <w:r w:rsidRPr="00274617">
        <w:rPr>
          <w:b/>
        </w:rPr>
        <w:t>CD8</w:t>
      </w:r>
      <w:r w:rsidRPr="00274617">
        <w:rPr>
          <w:rFonts w:ascii="微软雅黑" w:eastAsia="微软雅黑" w:hAnsi="微软雅黑" w:cs="微软雅黑" w:hint="eastAsia"/>
          <w:b/>
        </w:rPr>
        <w:t>−</w:t>
      </w:r>
      <w:r w:rsidRPr="00274617">
        <w:rPr>
          <w:b/>
        </w:rPr>
        <w:t xml:space="preserve"> T Cells in Health and Disease</w:t>
      </w:r>
      <w:r w:rsidRPr="00274617">
        <w:t xml:space="preserve">. </w:t>
      </w:r>
      <w:r w:rsidRPr="00274617">
        <w:rPr>
          <w:i/>
        </w:rPr>
        <w:t xml:space="preserve">Journal of Biological Chemistry </w:t>
      </w:r>
      <w:r w:rsidRPr="00274617">
        <w:t xml:space="preserve">2013, </w:t>
      </w:r>
      <w:r w:rsidRPr="00274617">
        <w:rPr>
          <w:b/>
        </w:rPr>
        <w:t>288</w:t>
      </w:r>
      <w:r w:rsidRPr="00274617">
        <w:t>(44):31880-31887.</w:t>
      </w:r>
    </w:p>
    <w:p w14:paraId="6BA25D1D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8.</w:t>
      </w:r>
      <w:r w:rsidRPr="00274617">
        <w:tab/>
        <w:t xml:space="preserve">L Gansert J, Kiessler V, Engele M, Wittke F, Röllinghoff M, Krensky A, Porcelli S, L Modlin R, Stenger S: </w:t>
      </w:r>
      <w:r w:rsidRPr="00274617">
        <w:rPr>
          <w:b/>
        </w:rPr>
        <w:t>Human NKT Cells Express Granulysin and Exhibit Antimycobacterial Activity</w:t>
      </w:r>
      <w:r w:rsidRPr="00274617">
        <w:t>, vol. 170; 2003.</w:t>
      </w:r>
    </w:p>
    <w:p w14:paraId="4EDB14B3" w14:textId="77777777" w:rsidR="00274617" w:rsidRPr="00274617" w:rsidRDefault="00274617" w:rsidP="00274617">
      <w:pPr>
        <w:pStyle w:val="EndNoteBibliography"/>
        <w:spacing w:after="0"/>
        <w:ind w:left="720" w:hanging="720"/>
      </w:pPr>
      <w:r w:rsidRPr="00274617">
        <w:t>19.</w:t>
      </w:r>
      <w:r w:rsidRPr="00274617">
        <w:tab/>
        <w:t xml:space="preserve">Ortaldo JR, Winkler-Pickett RT, Yagita H, Young HA: </w:t>
      </w:r>
      <w:r w:rsidRPr="00274617">
        <w:rPr>
          <w:b/>
        </w:rPr>
        <w:t xml:space="preserve">Comparative studies of CD3 </w:t>
      </w:r>
      <w:r w:rsidRPr="00274617">
        <w:rPr>
          <w:rFonts w:ascii="微软雅黑" w:eastAsia="微软雅黑" w:hAnsi="微软雅黑" w:cs="微软雅黑" w:hint="eastAsia"/>
          <w:b/>
        </w:rPr>
        <w:t>−</w:t>
      </w:r>
      <w:r w:rsidRPr="00274617">
        <w:rPr>
          <w:b/>
        </w:rPr>
        <w:t xml:space="preserve"> and CD3 + CD56 + cells: Examination of morphology, functions, T cell receptor rearrangement, and pore-forming protein expression</w:t>
      </w:r>
      <w:r w:rsidRPr="00274617">
        <w:t xml:space="preserve">. </w:t>
      </w:r>
      <w:r w:rsidRPr="00274617">
        <w:rPr>
          <w:i/>
        </w:rPr>
        <w:t xml:space="preserve">Cellular Immunology </w:t>
      </w:r>
      <w:r w:rsidRPr="00274617">
        <w:t xml:space="preserve">1991, </w:t>
      </w:r>
      <w:r w:rsidRPr="00274617">
        <w:rPr>
          <w:b/>
        </w:rPr>
        <w:t>136</w:t>
      </w:r>
      <w:r w:rsidRPr="00274617">
        <w:t>(2):486.</w:t>
      </w:r>
    </w:p>
    <w:p w14:paraId="45B5F7E9" w14:textId="77777777" w:rsidR="00274617" w:rsidRPr="00274617" w:rsidRDefault="00274617" w:rsidP="00274617">
      <w:pPr>
        <w:pStyle w:val="EndNoteBibliography"/>
        <w:ind w:left="720" w:hanging="720"/>
      </w:pPr>
      <w:r w:rsidRPr="00274617">
        <w:t>20.</w:t>
      </w:r>
      <w:r w:rsidRPr="00274617">
        <w:tab/>
        <w:t xml:space="preserve">Kronenberg M: </w:t>
      </w:r>
      <w:r w:rsidRPr="00274617">
        <w:rPr>
          <w:b/>
        </w:rPr>
        <w:t>Toward an understanding of NKT cell biology: progress and paradoxes</w:t>
      </w:r>
      <w:r w:rsidRPr="00274617">
        <w:t xml:space="preserve">. </w:t>
      </w:r>
      <w:r w:rsidRPr="00274617">
        <w:rPr>
          <w:i/>
        </w:rPr>
        <w:t xml:space="preserve">Annual Review of Immunology </w:t>
      </w:r>
      <w:r w:rsidRPr="00274617">
        <w:t xml:space="preserve">2005, </w:t>
      </w:r>
      <w:r w:rsidRPr="00274617">
        <w:rPr>
          <w:b/>
        </w:rPr>
        <w:t>23</w:t>
      </w:r>
      <w:r w:rsidRPr="00274617">
        <w:t>(1):877-900.</w:t>
      </w:r>
    </w:p>
    <w:p w14:paraId="70F47A29" w14:textId="77777777" w:rsidR="00274617" w:rsidRPr="00274617" w:rsidRDefault="00274617">
      <w:r>
        <w:fldChar w:fldCharType="end"/>
      </w:r>
    </w:p>
    <w:sectPr w:rsidR="00274617" w:rsidRPr="00274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3AFCB" w14:textId="77777777" w:rsidR="00E47D89" w:rsidRDefault="00E47D89" w:rsidP="00274617">
      <w:pPr>
        <w:spacing w:after="0" w:line="240" w:lineRule="auto"/>
      </w:pPr>
      <w:r>
        <w:separator/>
      </w:r>
    </w:p>
  </w:endnote>
  <w:endnote w:type="continuationSeparator" w:id="0">
    <w:p w14:paraId="754DD9E3" w14:textId="77777777" w:rsidR="00E47D89" w:rsidRDefault="00E47D89" w:rsidP="00274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AC9CA" w14:textId="77777777" w:rsidR="00E47D89" w:rsidRDefault="00E47D89" w:rsidP="00274617">
      <w:pPr>
        <w:spacing w:after="0" w:line="240" w:lineRule="auto"/>
      </w:pPr>
      <w:r>
        <w:separator/>
      </w:r>
    </w:p>
  </w:footnote>
  <w:footnote w:type="continuationSeparator" w:id="0">
    <w:p w14:paraId="1547F612" w14:textId="77777777" w:rsidR="00E47D89" w:rsidRDefault="00E47D89" w:rsidP="00274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Genomics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evsaxd9xas2qeea9dv5ptaz2f9ax0sv2t9&quot;&gt;NC&lt;record-ids&gt;&lt;item&gt;45&lt;/item&gt;&lt;item&gt;46&lt;/item&gt;&lt;item&gt;47&lt;/item&gt;&lt;item&gt;48&lt;/item&gt;&lt;item&gt;49&lt;/item&gt;&lt;item&gt;50&lt;/item&gt;&lt;item&gt;51&lt;/item&gt;&lt;item&gt;52&lt;/item&gt;&lt;item&gt;53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274617"/>
    <w:rsid w:val="000B1278"/>
    <w:rsid w:val="000B43E1"/>
    <w:rsid w:val="001353F7"/>
    <w:rsid w:val="001403CD"/>
    <w:rsid w:val="00175E10"/>
    <w:rsid w:val="001B3880"/>
    <w:rsid w:val="00201736"/>
    <w:rsid w:val="002133F8"/>
    <w:rsid w:val="00274617"/>
    <w:rsid w:val="002A593E"/>
    <w:rsid w:val="003251AD"/>
    <w:rsid w:val="0033061F"/>
    <w:rsid w:val="00353FE8"/>
    <w:rsid w:val="003C5533"/>
    <w:rsid w:val="003F2868"/>
    <w:rsid w:val="004B3C3A"/>
    <w:rsid w:val="004B73E3"/>
    <w:rsid w:val="004D2603"/>
    <w:rsid w:val="00542118"/>
    <w:rsid w:val="00544174"/>
    <w:rsid w:val="00584619"/>
    <w:rsid w:val="00611909"/>
    <w:rsid w:val="00650255"/>
    <w:rsid w:val="00732A65"/>
    <w:rsid w:val="007D40A7"/>
    <w:rsid w:val="008501DE"/>
    <w:rsid w:val="008B7CC4"/>
    <w:rsid w:val="008E62B3"/>
    <w:rsid w:val="009046AC"/>
    <w:rsid w:val="0097155F"/>
    <w:rsid w:val="00975782"/>
    <w:rsid w:val="009B44A0"/>
    <w:rsid w:val="009D756D"/>
    <w:rsid w:val="00A75B13"/>
    <w:rsid w:val="00A9448C"/>
    <w:rsid w:val="00AE20A5"/>
    <w:rsid w:val="00B2715C"/>
    <w:rsid w:val="00BA3485"/>
    <w:rsid w:val="00BE739A"/>
    <w:rsid w:val="00C931A6"/>
    <w:rsid w:val="00CE2B5C"/>
    <w:rsid w:val="00E1032B"/>
    <w:rsid w:val="00E23C1A"/>
    <w:rsid w:val="00E47D89"/>
    <w:rsid w:val="00E66C0A"/>
    <w:rsid w:val="00E81757"/>
    <w:rsid w:val="00F113ED"/>
    <w:rsid w:val="00F6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7644A"/>
  <w15:chartTrackingRefBased/>
  <w15:docId w15:val="{F9125CF6-EE41-4783-923E-AB2ECCC59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61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6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6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61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61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74617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74617"/>
    <w:rPr>
      <w:rFonts w:ascii="等线" w:eastAsia="等线" w:hAnsi="等线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274617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a0"/>
    <w:link w:val="EndNoteBibliography"/>
    <w:rsid w:val="00274617"/>
    <w:rPr>
      <w:rFonts w:ascii="等线" w:eastAsia="等线" w:hAnsi="等线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7349a702-6462-4442-88eb-c64cd513835c" value=""/>
  <element uid="98fd9816-b2d7-4f66-a4f1-22172171e0fb" value=""/>
  <element uid="8490d18d-1e1f-4ae2-adbe-3f6683173bee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897C8303165E4A9542CE4BCECF708A" ma:contentTypeVersion="13" ma:contentTypeDescription="Create a new document." ma:contentTypeScope="" ma:versionID="a9aeb53e5d8cabb26aaff03336c84b28">
  <xsd:schema xmlns:xsd="http://www.w3.org/2001/XMLSchema" xmlns:xs="http://www.w3.org/2001/XMLSchema" xmlns:p="http://schemas.microsoft.com/office/2006/metadata/properties" xmlns:ns3="6173a346-0766-4887-80d6-a9ff2953a094" xmlns:ns4="a19e1be0-67a1-4dbc-84e9-0807dac3728f" targetNamespace="http://schemas.microsoft.com/office/2006/metadata/properties" ma:root="true" ma:fieldsID="9bee88eb740804345a611b06baa08750" ns3:_="" ns4:_="">
    <xsd:import namespace="6173a346-0766-4887-80d6-a9ff2953a094"/>
    <xsd:import namespace="a19e1be0-67a1-4dbc-84e9-0807dac37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3a346-0766-4887-80d6-a9ff2953a0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e1be0-67a1-4dbc-84e9-0807dac37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B8DBC-1C91-4E66-94DA-16A71CEAB79E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206FA091-23F2-46C8-9F1D-05733B87D1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73a346-0766-4887-80d6-a9ff2953a094"/>
    <ds:schemaRef ds:uri="a19e1be0-67a1-4dbc-84e9-0807dac37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71FD4B-46AE-49DF-B89E-D30DE69A23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A361C2B-0AA2-4E50-B4DF-E0AC0F8EBC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696E491-038D-4891-A816-B8B8B95B0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2212</Words>
  <Characters>12614</Characters>
  <Application>Microsoft Office Word</Application>
  <DocSecurity>0</DocSecurity>
  <Lines>105</Lines>
  <Paragraphs>29</Paragraphs>
  <ScaleCrop>false</ScaleCrop>
  <Company/>
  <LinksUpToDate>false</LinksUpToDate>
  <CharactersWithSpaces>1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, Zhen</dc:creator>
  <cp:keywords>*$%PUB-*$%IntProp</cp:keywords>
  <dc:description/>
  <cp:lastModifiedBy>Zhen Sheng</cp:lastModifiedBy>
  <cp:revision>46</cp:revision>
  <dcterms:created xsi:type="dcterms:W3CDTF">2020-09-09T05:10:00Z</dcterms:created>
  <dcterms:modified xsi:type="dcterms:W3CDTF">2020-11-11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304d270-847a-49a5-b119-88f98ffa8b7b</vt:lpwstr>
  </property>
  <property fmtid="{D5CDD505-2E9C-101B-9397-08002B2CF9AE}" pid="3" name="bjSaver">
    <vt:lpwstr>kfN3ZQrMuWirXmr7hPNltUtAcJIkb/NP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7349a702-6462-4442-88eb-c64cd513835c" value="" /&gt;&lt;element uid="98fd9816-b2d7-4f66-a4f1-22172171e0fb" value="" /&gt;&lt;element uid="8490d18d-1e1f-4ae2-adbe-3f6683173bee" value="" /&gt;&lt;/sisl&gt;</vt:lpwstr>
  </property>
  <property fmtid="{D5CDD505-2E9C-101B-9397-08002B2CF9AE}" pid="6" name="bjDocumentSecurityLabel">
    <vt:lpwstr>Public - Intellectual Property</vt:lpwstr>
  </property>
  <property fmtid="{D5CDD505-2E9C-101B-9397-08002B2CF9AE}" pid="7" name="ContentTypeId">
    <vt:lpwstr>0x010100FF897C8303165E4A9542CE4BCECF708A</vt:lpwstr>
  </property>
</Properties>
</file>